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F362E" w14:textId="77777777" w:rsidR="006E6D0E" w:rsidRPr="006E6D0E" w:rsidRDefault="006E6D0E">
      <w:pPr>
        <w:rPr>
          <w:b/>
          <w:bCs/>
        </w:rPr>
      </w:pPr>
      <w:r w:rsidRPr="006E6D0E">
        <w:rPr>
          <w:b/>
          <w:bCs/>
        </w:rPr>
        <w:t>Supplementary Materials</w:t>
      </w:r>
    </w:p>
    <w:p w14:paraId="463BDFFE" w14:textId="77777777" w:rsidR="006E6D0E" w:rsidRDefault="006E6D0E"/>
    <w:p w14:paraId="35B0F6EA" w14:textId="39554F9B" w:rsidR="001679E7" w:rsidRDefault="006E6D0E">
      <w:r>
        <w:t xml:space="preserve">Table S1 – Full regression results for the primary analyses, models 1-3. </w:t>
      </w:r>
      <w:r>
        <w:tab/>
      </w:r>
      <w:r>
        <w:tab/>
        <w:t>Page</w:t>
      </w:r>
      <w:r w:rsidR="000220E4">
        <w:t>s</w:t>
      </w:r>
      <w:r>
        <w:t xml:space="preserve"> 2</w:t>
      </w:r>
      <w:r w:rsidR="000220E4">
        <w:t xml:space="preserve"> - 3</w:t>
      </w:r>
    </w:p>
    <w:p w14:paraId="4D2AE68D" w14:textId="77777777" w:rsidR="006E6D0E" w:rsidRDefault="006E6D0E"/>
    <w:p w14:paraId="5C1AD405" w14:textId="1AAB37F9" w:rsidR="006E6D0E" w:rsidRDefault="006E6D0E">
      <w:r>
        <w:t>Table S2 – Full regression results for the secondary analyses.</w:t>
      </w:r>
      <w:r>
        <w:tab/>
      </w:r>
      <w:r>
        <w:tab/>
      </w:r>
      <w:r>
        <w:tab/>
      </w:r>
      <w:r>
        <w:tab/>
        <w:t>Page</w:t>
      </w:r>
      <w:r w:rsidR="007907A6">
        <w:t>s</w:t>
      </w:r>
      <w:r w:rsidR="000220E4">
        <w:t xml:space="preserve"> </w:t>
      </w:r>
      <w:r w:rsidR="007907A6">
        <w:t>4 - 5</w:t>
      </w:r>
      <w:r>
        <w:t xml:space="preserve"> </w:t>
      </w:r>
    </w:p>
    <w:p w14:paraId="0A7C1F15" w14:textId="77777777" w:rsidR="006E6D0E" w:rsidRDefault="006E6D0E"/>
    <w:p w14:paraId="470A2461" w14:textId="77777777" w:rsidR="006E6D0E" w:rsidRDefault="006E6D0E"/>
    <w:p w14:paraId="2627B5F4" w14:textId="77777777" w:rsidR="006E6D0E" w:rsidRDefault="006E6D0E"/>
    <w:p w14:paraId="210A7177" w14:textId="77777777" w:rsidR="006E6D0E" w:rsidRDefault="006E6D0E"/>
    <w:p w14:paraId="7337509D" w14:textId="77777777" w:rsidR="006E6D0E" w:rsidRDefault="006E6D0E"/>
    <w:p w14:paraId="5CEBF30C" w14:textId="62D80181" w:rsidR="006E6D0E" w:rsidRDefault="006E6D0E">
      <w:r>
        <w:br w:type="page"/>
      </w:r>
    </w:p>
    <w:p w14:paraId="13BE8C28" w14:textId="58869C8B" w:rsidR="006E6D0E" w:rsidRDefault="006E6D0E">
      <w:pPr>
        <w:rPr>
          <w:b/>
          <w:bCs/>
        </w:rPr>
      </w:pPr>
      <w:r w:rsidRPr="006E6D0E">
        <w:rPr>
          <w:b/>
          <w:bCs/>
        </w:rPr>
        <w:lastRenderedPageBreak/>
        <w:t>Table S1 – Full regression results for the primary analyses, models 1-3.</w:t>
      </w:r>
    </w:p>
    <w:tbl>
      <w:tblPr>
        <w:tblStyle w:val="GridTable1Light"/>
        <w:tblW w:w="9670" w:type="dxa"/>
        <w:jc w:val="center"/>
        <w:tblLook w:val="04A0" w:firstRow="1" w:lastRow="0" w:firstColumn="1" w:lastColumn="0" w:noHBand="0" w:noVBand="1"/>
      </w:tblPr>
      <w:tblGrid>
        <w:gridCol w:w="4500"/>
        <w:gridCol w:w="1307"/>
        <w:gridCol w:w="1134"/>
        <w:gridCol w:w="1418"/>
        <w:gridCol w:w="1311"/>
      </w:tblGrid>
      <w:tr w:rsidR="006E6D0E" w:rsidRPr="006E6D0E" w14:paraId="29516956" w14:textId="77777777" w:rsidTr="006E6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084F192" w14:textId="77777777" w:rsidR="006E6D0E" w:rsidRPr="006E6D0E" w:rsidRDefault="006E6D0E" w:rsidP="006E6D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07" w:type="dxa"/>
            <w:noWrap/>
            <w:hideMark/>
          </w:tcPr>
          <w:p w14:paraId="77343B70" w14:textId="77777777" w:rsidR="006E6D0E" w:rsidRPr="006E6D0E" w:rsidRDefault="006E6D0E" w:rsidP="003E0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dds Ratio</w:t>
            </w:r>
          </w:p>
        </w:tc>
        <w:tc>
          <w:tcPr>
            <w:tcW w:w="1134" w:type="dxa"/>
            <w:noWrap/>
            <w:hideMark/>
          </w:tcPr>
          <w:p w14:paraId="29D929E1" w14:textId="77777777" w:rsidR="006E6D0E" w:rsidRPr="006E6D0E" w:rsidRDefault="006E6D0E" w:rsidP="003E0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2729" w:type="dxa"/>
            <w:gridSpan w:val="2"/>
            <w:noWrap/>
            <w:hideMark/>
          </w:tcPr>
          <w:p w14:paraId="0B286FB0" w14:textId="77777777" w:rsidR="006E6D0E" w:rsidRPr="006E6D0E" w:rsidRDefault="006E6D0E" w:rsidP="006E6D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onfidence intervals</w:t>
            </w:r>
          </w:p>
        </w:tc>
      </w:tr>
      <w:tr w:rsidR="006E6D0E" w:rsidRPr="006E6D0E" w14:paraId="45376E9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342DD2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 - unadjusted analysis (n=778)</w:t>
            </w:r>
          </w:p>
        </w:tc>
        <w:tc>
          <w:tcPr>
            <w:tcW w:w="1307" w:type="dxa"/>
            <w:noWrap/>
            <w:hideMark/>
          </w:tcPr>
          <w:p w14:paraId="272A59D7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EC54395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10BE60A2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728DCE7C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56E4A898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A9BA219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xposure</w:t>
            </w:r>
          </w:p>
        </w:tc>
        <w:tc>
          <w:tcPr>
            <w:tcW w:w="1307" w:type="dxa"/>
            <w:noWrap/>
            <w:hideMark/>
          </w:tcPr>
          <w:p w14:paraId="3FA69F34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6366D1F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2105394C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6073D5F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44859ECD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D24A1B8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Pre-pandemic</w:t>
            </w:r>
          </w:p>
        </w:tc>
        <w:tc>
          <w:tcPr>
            <w:tcW w:w="5170" w:type="dxa"/>
            <w:gridSpan w:val="4"/>
            <w:noWrap/>
            <w:hideMark/>
          </w:tcPr>
          <w:p w14:paraId="3314EAEF" w14:textId="718C1D71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337E33BD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529FF5B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Affected by pandemic</w:t>
            </w:r>
          </w:p>
        </w:tc>
        <w:tc>
          <w:tcPr>
            <w:tcW w:w="1307" w:type="dxa"/>
            <w:noWrap/>
            <w:hideMark/>
          </w:tcPr>
          <w:p w14:paraId="47361A94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01A6756A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03</w:t>
            </w:r>
          </w:p>
        </w:tc>
        <w:tc>
          <w:tcPr>
            <w:tcW w:w="1418" w:type="dxa"/>
            <w:noWrap/>
            <w:hideMark/>
          </w:tcPr>
          <w:p w14:paraId="69F3083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3</w:t>
            </w:r>
          </w:p>
        </w:tc>
        <w:tc>
          <w:tcPr>
            <w:tcW w:w="1311" w:type="dxa"/>
            <w:noWrap/>
            <w:hideMark/>
          </w:tcPr>
          <w:p w14:paraId="2B8F4CB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29</w:t>
            </w:r>
          </w:p>
        </w:tc>
      </w:tr>
      <w:tr w:rsidR="006E6D0E" w:rsidRPr="006E6D0E" w14:paraId="7CD6DA5D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B93A2CB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ut points</w:t>
            </w:r>
          </w:p>
        </w:tc>
        <w:tc>
          <w:tcPr>
            <w:tcW w:w="1307" w:type="dxa"/>
            <w:noWrap/>
            <w:hideMark/>
          </w:tcPr>
          <w:p w14:paraId="39D90403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57BBEC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751DFE3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6B06BEE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1FF6A940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9842D60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ut 1</w:t>
            </w:r>
          </w:p>
        </w:tc>
        <w:tc>
          <w:tcPr>
            <w:tcW w:w="1307" w:type="dxa"/>
            <w:noWrap/>
            <w:hideMark/>
          </w:tcPr>
          <w:p w14:paraId="3ECDA500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723FC4C4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136C964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0</w:t>
            </w:r>
          </w:p>
        </w:tc>
        <w:tc>
          <w:tcPr>
            <w:tcW w:w="1311" w:type="dxa"/>
            <w:noWrap/>
            <w:hideMark/>
          </w:tcPr>
          <w:p w14:paraId="47CD099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05</w:t>
            </w:r>
          </w:p>
        </w:tc>
      </w:tr>
      <w:tr w:rsidR="006E6D0E" w:rsidRPr="006E6D0E" w14:paraId="01B50213" w14:textId="77777777" w:rsidTr="006D2C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double" w:sz="4" w:space="0" w:color="auto"/>
            </w:tcBorders>
            <w:noWrap/>
            <w:hideMark/>
          </w:tcPr>
          <w:p w14:paraId="54C7AE3A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ut 2</w:t>
            </w:r>
          </w:p>
        </w:tc>
        <w:tc>
          <w:tcPr>
            <w:tcW w:w="1307" w:type="dxa"/>
            <w:tcBorders>
              <w:bottom w:val="double" w:sz="4" w:space="0" w:color="auto"/>
            </w:tcBorders>
            <w:noWrap/>
            <w:hideMark/>
          </w:tcPr>
          <w:p w14:paraId="0B73C6D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14:paraId="739F9219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  <w:noWrap/>
            <w:hideMark/>
          </w:tcPr>
          <w:p w14:paraId="4BB4B62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22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  <w:hideMark/>
          </w:tcPr>
          <w:p w14:paraId="6EBDC82B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60</w:t>
            </w:r>
          </w:p>
        </w:tc>
      </w:tr>
      <w:tr w:rsidR="006E6D0E" w:rsidRPr="006E6D0E" w14:paraId="170AA697" w14:textId="77777777" w:rsidTr="006D2C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double" w:sz="4" w:space="0" w:color="auto"/>
            </w:tcBorders>
            <w:noWrap/>
            <w:hideMark/>
          </w:tcPr>
          <w:p w14:paraId="0BE60EAF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 - adjusted analysis (n=631)</w:t>
            </w:r>
          </w:p>
        </w:tc>
        <w:tc>
          <w:tcPr>
            <w:tcW w:w="1307" w:type="dxa"/>
            <w:tcBorders>
              <w:top w:val="double" w:sz="4" w:space="0" w:color="auto"/>
            </w:tcBorders>
            <w:noWrap/>
            <w:hideMark/>
          </w:tcPr>
          <w:p w14:paraId="13CE1257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63A2410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hideMark/>
          </w:tcPr>
          <w:p w14:paraId="62A4ECC6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double" w:sz="4" w:space="0" w:color="auto"/>
            </w:tcBorders>
            <w:noWrap/>
            <w:hideMark/>
          </w:tcPr>
          <w:p w14:paraId="6C1C5C37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29111254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EA5A508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xposure</w:t>
            </w:r>
          </w:p>
        </w:tc>
        <w:tc>
          <w:tcPr>
            <w:tcW w:w="1307" w:type="dxa"/>
            <w:noWrap/>
            <w:hideMark/>
          </w:tcPr>
          <w:p w14:paraId="03B8E3E6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70BA6A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506168F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159C5261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5CBC4337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EF8F81C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Pre-pandemic</w:t>
            </w:r>
          </w:p>
        </w:tc>
        <w:tc>
          <w:tcPr>
            <w:tcW w:w="5170" w:type="dxa"/>
            <w:gridSpan w:val="4"/>
            <w:noWrap/>
            <w:hideMark/>
          </w:tcPr>
          <w:p w14:paraId="405A214C" w14:textId="63880EAA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6BECFF8C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D6B7052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Affected by pandemic</w:t>
            </w:r>
          </w:p>
        </w:tc>
        <w:tc>
          <w:tcPr>
            <w:tcW w:w="1307" w:type="dxa"/>
            <w:noWrap/>
            <w:hideMark/>
          </w:tcPr>
          <w:p w14:paraId="5DC0BD5F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1134" w:type="dxa"/>
            <w:noWrap/>
            <w:hideMark/>
          </w:tcPr>
          <w:p w14:paraId="462DDF9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02</w:t>
            </w:r>
          </w:p>
        </w:tc>
        <w:tc>
          <w:tcPr>
            <w:tcW w:w="1418" w:type="dxa"/>
            <w:noWrap/>
            <w:hideMark/>
          </w:tcPr>
          <w:p w14:paraId="68E6B9C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3</w:t>
            </w:r>
          </w:p>
        </w:tc>
        <w:tc>
          <w:tcPr>
            <w:tcW w:w="1311" w:type="dxa"/>
            <w:noWrap/>
            <w:hideMark/>
          </w:tcPr>
          <w:p w14:paraId="7671198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42</w:t>
            </w:r>
          </w:p>
        </w:tc>
      </w:tr>
      <w:tr w:rsidR="006E6D0E" w:rsidRPr="006E6D0E" w14:paraId="26A49F32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E147DFD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iological sex</w:t>
            </w:r>
          </w:p>
        </w:tc>
        <w:tc>
          <w:tcPr>
            <w:tcW w:w="1307" w:type="dxa"/>
            <w:noWrap/>
            <w:hideMark/>
          </w:tcPr>
          <w:p w14:paraId="733254E8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CF04E2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9F404F7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016F51E0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4857620D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47C0A1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Male</w:t>
            </w:r>
          </w:p>
        </w:tc>
        <w:tc>
          <w:tcPr>
            <w:tcW w:w="5170" w:type="dxa"/>
            <w:gridSpan w:val="4"/>
            <w:noWrap/>
            <w:hideMark/>
          </w:tcPr>
          <w:p w14:paraId="216C070E" w14:textId="0CD83F19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40A8AAE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B596EE1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Female</w:t>
            </w:r>
          </w:p>
        </w:tc>
        <w:tc>
          <w:tcPr>
            <w:tcW w:w="1307" w:type="dxa"/>
            <w:noWrap/>
            <w:hideMark/>
          </w:tcPr>
          <w:p w14:paraId="10FF85A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35B64DC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2DD382EC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5</w:t>
            </w:r>
          </w:p>
        </w:tc>
        <w:tc>
          <w:tcPr>
            <w:tcW w:w="1311" w:type="dxa"/>
            <w:noWrap/>
            <w:hideMark/>
          </w:tcPr>
          <w:p w14:paraId="26525C39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44</w:t>
            </w:r>
          </w:p>
        </w:tc>
      </w:tr>
      <w:tr w:rsidR="006E6D0E" w:rsidRPr="006E6D0E" w14:paraId="33CF3840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1B25D74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eft type</w:t>
            </w:r>
          </w:p>
        </w:tc>
        <w:tc>
          <w:tcPr>
            <w:tcW w:w="1307" w:type="dxa"/>
            <w:noWrap/>
            <w:hideMark/>
          </w:tcPr>
          <w:p w14:paraId="52B801AF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825688B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E2891C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056CA3A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671BF783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FADCF62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left lip only</w:t>
            </w:r>
          </w:p>
        </w:tc>
        <w:tc>
          <w:tcPr>
            <w:tcW w:w="5170" w:type="dxa"/>
            <w:gridSpan w:val="4"/>
            <w:noWrap/>
            <w:hideMark/>
          </w:tcPr>
          <w:p w14:paraId="7C446678" w14:textId="5F94BB94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2520DA63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6F3486A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left palate +/- lip</w:t>
            </w:r>
          </w:p>
        </w:tc>
        <w:tc>
          <w:tcPr>
            <w:tcW w:w="1307" w:type="dxa"/>
            <w:noWrap/>
            <w:hideMark/>
          </w:tcPr>
          <w:p w14:paraId="2E2DCC99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</w:t>
            </w:r>
          </w:p>
        </w:tc>
        <w:tc>
          <w:tcPr>
            <w:tcW w:w="1134" w:type="dxa"/>
            <w:noWrap/>
            <w:hideMark/>
          </w:tcPr>
          <w:p w14:paraId="2E0EC500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07A86C6B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8</w:t>
            </w:r>
          </w:p>
        </w:tc>
        <w:tc>
          <w:tcPr>
            <w:tcW w:w="1311" w:type="dxa"/>
            <w:noWrap/>
            <w:hideMark/>
          </w:tcPr>
          <w:p w14:paraId="6353E90F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34</w:t>
            </w:r>
          </w:p>
        </w:tc>
      </w:tr>
      <w:tr w:rsidR="006E6D0E" w:rsidRPr="006E6D0E" w14:paraId="06793766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866DE0E" w14:textId="2874B358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Index of Multiple </w:t>
            </w:r>
            <w:r w:rsidR="00CB0A86"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deprivation</w:t>
            </w: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1307" w:type="dxa"/>
            <w:noWrap/>
            <w:hideMark/>
          </w:tcPr>
          <w:p w14:paraId="1D61B3FA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8423F1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07AEA7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7682796D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138D1EB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34EEDA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1 - most deprived</w:t>
            </w:r>
          </w:p>
        </w:tc>
        <w:tc>
          <w:tcPr>
            <w:tcW w:w="5170" w:type="dxa"/>
            <w:gridSpan w:val="4"/>
            <w:noWrap/>
            <w:hideMark/>
          </w:tcPr>
          <w:p w14:paraId="7001E3CD" w14:textId="246D142E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0C549FE2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7E12ED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2 - middle tertile of deprivation</w:t>
            </w:r>
          </w:p>
        </w:tc>
        <w:tc>
          <w:tcPr>
            <w:tcW w:w="1307" w:type="dxa"/>
            <w:noWrap/>
            <w:hideMark/>
          </w:tcPr>
          <w:p w14:paraId="04CE194A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71ACEE0B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7</w:t>
            </w:r>
          </w:p>
        </w:tc>
        <w:tc>
          <w:tcPr>
            <w:tcW w:w="1418" w:type="dxa"/>
            <w:noWrap/>
            <w:hideMark/>
          </w:tcPr>
          <w:p w14:paraId="123504C0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68</w:t>
            </w:r>
          </w:p>
        </w:tc>
        <w:tc>
          <w:tcPr>
            <w:tcW w:w="1311" w:type="dxa"/>
            <w:noWrap/>
            <w:hideMark/>
          </w:tcPr>
          <w:p w14:paraId="1703EAD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64</w:t>
            </w:r>
          </w:p>
        </w:tc>
      </w:tr>
      <w:tr w:rsidR="006E6D0E" w:rsidRPr="006E6D0E" w14:paraId="7881EBB2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58664EA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3 -  least deprived</w:t>
            </w:r>
          </w:p>
        </w:tc>
        <w:tc>
          <w:tcPr>
            <w:tcW w:w="1307" w:type="dxa"/>
            <w:noWrap/>
            <w:hideMark/>
          </w:tcPr>
          <w:p w14:paraId="2FDA273F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1134" w:type="dxa"/>
            <w:noWrap/>
            <w:hideMark/>
          </w:tcPr>
          <w:p w14:paraId="5F20653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8D8CEB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71</w:t>
            </w:r>
          </w:p>
        </w:tc>
        <w:tc>
          <w:tcPr>
            <w:tcW w:w="1311" w:type="dxa"/>
            <w:noWrap/>
            <w:hideMark/>
          </w:tcPr>
          <w:p w14:paraId="307E4DF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0</w:t>
            </w:r>
          </w:p>
        </w:tc>
      </w:tr>
      <w:tr w:rsidR="006E6D0E" w:rsidRPr="006E6D0E" w14:paraId="559027EE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B3C0C3E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esence of a syndrome or non-syndromic PRS</w:t>
            </w:r>
          </w:p>
        </w:tc>
        <w:tc>
          <w:tcPr>
            <w:tcW w:w="1307" w:type="dxa"/>
            <w:noWrap/>
            <w:hideMark/>
          </w:tcPr>
          <w:p w14:paraId="39AE74AD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4BED5A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81677F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710485DB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430BA7F2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658BB97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5170" w:type="dxa"/>
            <w:gridSpan w:val="4"/>
            <w:noWrap/>
            <w:hideMark/>
          </w:tcPr>
          <w:p w14:paraId="146D6014" w14:textId="7C050A28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53D52883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136D019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1307" w:type="dxa"/>
            <w:noWrap/>
            <w:hideMark/>
          </w:tcPr>
          <w:p w14:paraId="1EDA191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1134" w:type="dxa"/>
            <w:noWrap/>
            <w:hideMark/>
          </w:tcPr>
          <w:p w14:paraId="300232B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F5FA33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02</w:t>
            </w:r>
          </w:p>
        </w:tc>
        <w:tc>
          <w:tcPr>
            <w:tcW w:w="1311" w:type="dxa"/>
            <w:noWrap/>
            <w:hideMark/>
          </w:tcPr>
          <w:p w14:paraId="73064D6C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39</w:t>
            </w:r>
          </w:p>
        </w:tc>
      </w:tr>
      <w:tr w:rsidR="006E6D0E" w:rsidRPr="006E6D0E" w14:paraId="49C3BB56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380023B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hild's age at assessment</w:t>
            </w:r>
          </w:p>
        </w:tc>
        <w:tc>
          <w:tcPr>
            <w:tcW w:w="1307" w:type="dxa"/>
            <w:noWrap/>
            <w:hideMark/>
          </w:tcPr>
          <w:p w14:paraId="50E266B4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188AD5FE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2140398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8</w:t>
            </w:r>
          </w:p>
        </w:tc>
        <w:tc>
          <w:tcPr>
            <w:tcW w:w="1311" w:type="dxa"/>
            <w:noWrap/>
            <w:hideMark/>
          </w:tcPr>
          <w:p w14:paraId="37EAE799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22</w:t>
            </w:r>
          </w:p>
        </w:tc>
      </w:tr>
      <w:tr w:rsidR="006E6D0E" w:rsidRPr="006E6D0E" w14:paraId="59A8872C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4F6BB8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ut points</w:t>
            </w:r>
          </w:p>
        </w:tc>
        <w:tc>
          <w:tcPr>
            <w:tcW w:w="1307" w:type="dxa"/>
            <w:noWrap/>
            <w:hideMark/>
          </w:tcPr>
          <w:p w14:paraId="388498A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1E15FD7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4E2689C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37808CDB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0A0AE0B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156861E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ut 1</w:t>
            </w:r>
          </w:p>
        </w:tc>
        <w:tc>
          <w:tcPr>
            <w:tcW w:w="1307" w:type="dxa"/>
            <w:noWrap/>
            <w:hideMark/>
          </w:tcPr>
          <w:p w14:paraId="5F63EC49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68</w:t>
            </w:r>
          </w:p>
        </w:tc>
        <w:tc>
          <w:tcPr>
            <w:tcW w:w="1134" w:type="dxa"/>
            <w:noWrap/>
            <w:hideMark/>
          </w:tcPr>
          <w:p w14:paraId="176C9FF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D425CD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916</w:t>
            </w:r>
          </w:p>
        </w:tc>
        <w:tc>
          <w:tcPr>
            <w:tcW w:w="1311" w:type="dxa"/>
            <w:noWrap/>
            <w:hideMark/>
          </w:tcPr>
          <w:p w14:paraId="35F16DB7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435</w:t>
            </w:r>
          </w:p>
        </w:tc>
      </w:tr>
      <w:tr w:rsidR="006E6D0E" w:rsidRPr="006E6D0E" w14:paraId="7C79BA42" w14:textId="77777777" w:rsidTr="006D2C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double" w:sz="4" w:space="0" w:color="auto"/>
            </w:tcBorders>
            <w:noWrap/>
            <w:hideMark/>
          </w:tcPr>
          <w:p w14:paraId="5E5CBC01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ut 2</w:t>
            </w:r>
          </w:p>
        </w:tc>
        <w:tc>
          <w:tcPr>
            <w:tcW w:w="1307" w:type="dxa"/>
            <w:tcBorders>
              <w:bottom w:val="double" w:sz="4" w:space="0" w:color="auto"/>
            </w:tcBorders>
            <w:noWrap/>
            <w:hideMark/>
          </w:tcPr>
          <w:p w14:paraId="26A54A2E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7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14:paraId="2E1B9C0E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  <w:noWrap/>
            <w:hideMark/>
          </w:tcPr>
          <w:p w14:paraId="743E9AA7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981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  <w:hideMark/>
          </w:tcPr>
          <w:p w14:paraId="20BFE32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80</w:t>
            </w:r>
          </w:p>
        </w:tc>
      </w:tr>
      <w:tr w:rsidR="006E6D0E" w:rsidRPr="006E6D0E" w14:paraId="32B2FB38" w14:textId="77777777" w:rsidTr="006D2C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double" w:sz="4" w:space="0" w:color="auto"/>
            </w:tcBorders>
            <w:noWrap/>
            <w:hideMark/>
          </w:tcPr>
          <w:p w14:paraId="391CCC39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3 - adjusted analysis (n=470)</w:t>
            </w:r>
          </w:p>
        </w:tc>
        <w:tc>
          <w:tcPr>
            <w:tcW w:w="1307" w:type="dxa"/>
            <w:tcBorders>
              <w:top w:val="double" w:sz="4" w:space="0" w:color="auto"/>
            </w:tcBorders>
            <w:noWrap/>
            <w:hideMark/>
          </w:tcPr>
          <w:p w14:paraId="20D3857E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6DB503FE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hideMark/>
          </w:tcPr>
          <w:p w14:paraId="54672394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double" w:sz="4" w:space="0" w:color="auto"/>
            </w:tcBorders>
            <w:noWrap/>
            <w:hideMark/>
          </w:tcPr>
          <w:p w14:paraId="13CCCBCC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63D48796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75C7055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xposure</w:t>
            </w:r>
          </w:p>
        </w:tc>
        <w:tc>
          <w:tcPr>
            <w:tcW w:w="1307" w:type="dxa"/>
            <w:noWrap/>
            <w:hideMark/>
          </w:tcPr>
          <w:p w14:paraId="504E3050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2A0592F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C8A3E0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1E7AB092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5CBE9FD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B626852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Pre-pandemic</w:t>
            </w:r>
          </w:p>
        </w:tc>
        <w:tc>
          <w:tcPr>
            <w:tcW w:w="5170" w:type="dxa"/>
            <w:gridSpan w:val="4"/>
            <w:noWrap/>
            <w:hideMark/>
          </w:tcPr>
          <w:p w14:paraId="65111E27" w14:textId="53DF133C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227E50BC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80828D2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Affected by pandemic</w:t>
            </w:r>
          </w:p>
        </w:tc>
        <w:tc>
          <w:tcPr>
            <w:tcW w:w="1307" w:type="dxa"/>
            <w:noWrap/>
            <w:hideMark/>
          </w:tcPr>
          <w:p w14:paraId="0C12CEF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134" w:type="dxa"/>
            <w:noWrap/>
            <w:hideMark/>
          </w:tcPr>
          <w:p w14:paraId="489AA8EE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1</w:t>
            </w:r>
          </w:p>
        </w:tc>
        <w:tc>
          <w:tcPr>
            <w:tcW w:w="1418" w:type="dxa"/>
            <w:noWrap/>
            <w:hideMark/>
          </w:tcPr>
          <w:p w14:paraId="704F8C1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33</w:t>
            </w:r>
          </w:p>
        </w:tc>
        <w:tc>
          <w:tcPr>
            <w:tcW w:w="1311" w:type="dxa"/>
            <w:noWrap/>
            <w:hideMark/>
          </w:tcPr>
          <w:p w14:paraId="36BD9809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12</w:t>
            </w:r>
          </w:p>
        </w:tc>
      </w:tr>
      <w:tr w:rsidR="006E6D0E" w:rsidRPr="006E6D0E" w14:paraId="7A36079C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2EC105D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iological sex</w:t>
            </w:r>
          </w:p>
        </w:tc>
        <w:tc>
          <w:tcPr>
            <w:tcW w:w="1307" w:type="dxa"/>
            <w:noWrap/>
            <w:hideMark/>
          </w:tcPr>
          <w:p w14:paraId="153CB85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578EBC6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1AF9E2AC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7F79AEDB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4694D441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5CED5D9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Male</w:t>
            </w:r>
          </w:p>
        </w:tc>
        <w:tc>
          <w:tcPr>
            <w:tcW w:w="5170" w:type="dxa"/>
            <w:gridSpan w:val="4"/>
            <w:noWrap/>
            <w:hideMark/>
          </w:tcPr>
          <w:p w14:paraId="71BEFA4A" w14:textId="12DD9E71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4E0B435C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69FA6B1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Female</w:t>
            </w:r>
          </w:p>
        </w:tc>
        <w:tc>
          <w:tcPr>
            <w:tcW w:w="1307" w:type="dxa"/>
            <w:noWrap/>
            <w:hideMark/>
          </w:tcPr>
          <w:p w14:paraId="45CAAF6A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0BB84A8E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810E34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46</w:t>
            </w:r>
          </w:p>
        </w:tc>
        <w:tc>
          <w:tcPr>
            <w:tcW w:w="1311" w:type="dxa"/>
            <w:noWrap/>
            <w:hideMark/>
          </w:tcPr>
          <w:p w14:paraId="7AEC15BF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7</w:t>
            </w:r>
          </w:p>
        </w:tc>
      </w:tr>
      <w:tr w:rsidR="006E6D0E" w:rsidRPr="006E6D0E" w14:paraId="0A231679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1240DBF" w14:textId="4F0A4590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Index of Multiple deprivation category</w:t>
            </w:r>
          </w:p>
        </w:tc>
        <w:tc>
          <w:tcPr>
            <w:tcW w:w="1307" w:type="dxa"/>
            <w:noWrap/>
            <w:hideMark/>
          </w:tcPr>
          <w:p w14:paraId="7F300C62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1580E0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5A1FEBB4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15A23049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253F91A7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F21CB0A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1 - most deprived</w:t>
            </w:r>
          </w:p>
        </w:tc>
        <w:tc>
          <w:tcPr>
            <w:tcW w:w="5170" w:type="dxa"/>
            <w:gridSpan w:val="4"/>
            <w:noWrap/>
            <w:hideMark/>
          </w:tcPr>
          <w:p w14:paraId="0A922FC7" w14:textId="46999E1C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17151EB4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2C37B87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2 - middle tertile of deprivation</w:t>
            </w:r>
          </w:p>
        </w:tc>
        <w:tc>
          <w:tcPr>
            <w:tcW w:w="1307" w:type="dxa"/>
            <w:noWrap/>
            <w:hideMark/>
          </w:tcPr>
          <w:p w14:paraId="7066A4EF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1134" w:type="dxa"/>
            <w:noWrap/>
            <w:hideMark/>
          </w:tcPr>
          <w:p w14:paraId="2CD25C30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1</w:t>
            </w:r>
          </w:p>
        </w:tc>
        <w:tc>
          <w:tcPr>
            <w:tcW w:w="1418" w:type="dxa"/>
            <w:noWrap/>
            <w:hideMark/>
          </w:tcPr>
          <w:p w14:paraId="1D275E8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25</w:t>
            </w:r>
          </w:p>
        </w:tc>
        <w:tc>
          <w:tcPr>
            <w:tcW w:w="1311" w:type="dxa"/>
            <w:noWrap/>
            <w:hideMark/>
          </w:tcPr>
          <w:p w14:paraId="0A631B2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78</w:t>
            </w:r>
          </w:p>
        </w:tc>
      </w:tr>
      <w:tr w:rsidR="006E6D0E" w:rsidRPr="006E6D0E" w14:paraId="396F76F2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047A514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3 -  least deprived</w:t>
            </w:r>
          </w:p>
        </w:tc>
        <w:tc>
          <w:tcPr>
            <w:tcW w:w="1307" w:type="dxa"/>
            <w:noWrap/>
            <w:hideMark/>
          </w:tcPr>
          <w:p w14:paraId="7794A0E4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  <w:tc>
          <w:tcPr>
            <w:tcW w:w="1134" w:type="dxa"/>
            <w:noWrap/>
            <w:hideMark/>
          </w:tcPr>
          <w:p w14:paraId="1BED469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8BAAB35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49</w:t>
            </w:r>
          </w:p>
        </w:tc>
        <w:tc>
          <w:tcPr>
            <w:tcW w:w="1311" w:type="dxa"/>
            <w:noWrap/>
            <w:hideMark/>
          </w:tcPr>
          <w:p w14:paraId="2C46F69C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37</w:t>
            </w:r>
          </w:p>
        </w:tc>
      </w:tr>
      <w:tr w:rsidR="006E6D0E" w:rsidRPr="006E6D0E" w14:paraId="2F6217FE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432E534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esence of a syndrome or non-syndromic PRS</w:t>
            </w:r>
          </w:p>
        </w:tc>
        <w:tc>
          <w:tcPr>
            <w:tcW w:w="1307" w:type="dxa"/>
            <w:noWrap/>
            <w:hideMark/>
          </w:tcPr>
          <w:p w14:paraId="2F8FB3B7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6EE335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6B33A156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36C14433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6BA41D34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13F3F57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5170" w:type="dxa"/>
            <w:gridSpan w:val="4"/>
            <w:noWrap/>
            <w:hideMark/>
          </w:tcPr>
          <w:p w14:paraId="65899EF5" w14:textId="77532620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6E6D0E" w:rsidRPr="006E6D0E" w14:paraId="7C5FA128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2014BEE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1307" w:type="dxa"/>
            <w:noWrap/>
            <w:hideMark/>
          </w:tcPr>
          <w:p w14:paraId="56CA9CA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35E7F56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EBD4DC0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8</w:t>
            </w:r>
          </w:p>
        </w:tc>
        <w:tc>
          <w:tcPr>
            <w:tcW w:w="1311" w:type="dxa"/>
            <w:noWrap/>
            <w:hideMark/>
          </w:tcPr>
          <w:p w14:paraId="5F5C8B7A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40</w:t>
            </w:r>
          </w:p>
        </w:tc>
      </w:tr>
      <w:tr w:rsidR="006E6D0E" w:rsidRPr="006E6D0E" w14:paraId="7AF61430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BB67390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lastRenderedPageBreak/>
              <w:t>Child's age at palate repair</w:t>
            </w:r>
          </w:p>
        </w:tc>
        <w:tc>
          <w:tcPr>
            <w:tcW w:w="1307" w:type="dxa"/>
            <w:noWrap/>
            <w:hideMark/>
          </w:tcPr>
          <w:p w14:paraId="217C5B3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3AC4293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418" w:type="dxa"/>
            <w:noWrap/>
            <w:hideMark/>
          </w:tcPr>
          <w:p w14:paraId="126E13D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4</w:t>
            </w:r>
          </w:p>
        </w:tc>
        <w:tc>
          <w:tcPr>
            <w:tcW w:w="1311" w:type="dxa"/>
            <w:noWrap/>
            <w:hideMark/>
          </w:tcPr>
          <w:p w14:paraId="23FB4E4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38</w:t>
            </w:r>
          </w:p>
        </w:tc>
      </w:tr>
      <w:tr w:rsidR="006E6D0E" w:rsidRPr="006E6D0E" w14:paraId="63925FCC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D7169F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hild's age at assessment</w:t>
            </w:r>
          </w:p>
        </w:tc>
        <w:tc>
          <w:tcPr>
            <w:tcW w:w="1307" w:type="dxa"/>
            <w:noWrap/>
            <w:hideMark/>
          </w:tcPr>
          <w:p w14:paraId="12FA7A8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2E3A579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F3E3211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1</w:t>
            </w:r>
          </w:p>
        </w:tc>
        <w:tc>
          <w:tcPr>
            <w:tcW w:w="1311" w:type="dxa"/>
            <w:noWrap/>
            <w:hideMark/>
          </w:tcPr>
          <w:p w14:paraId="6013683A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7</w:t>
            </w:r>
          </w:p>
        </w:tc>
      </w:tr>
      <w:tr w:rsidR="006E6D0E" w:rsidRPr="006E6D0E" w14:paraId="58B109B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171F014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ut points</w:t>
            </w:r>
          </w:p>
        </w:tc>
        <w:tc>
          <w:tcPr>
            <w:tcW w:w="1307" w:type="dxa"/>
            <w:noWrap/>
            <w:hideMark/>
          </w:tcPr>
          <w:p w14:paraId="0B13D003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21FC50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67D67CE3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2A8202C5" w14:textId="77777777" w:rsidR="006E6D0E" w:rsidRPr="006E6D0E" w:rsidRDefault="006E6D0E" w:rsidP="006E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E6D0E" w:rsidRPr="006E6D0E" w14:paraId="50DA231F" w14:textId="77777777" w:rsidTr="006E6D0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ACFB77C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ut 1</w:t>
            </w:r>
          </w:p>
        </w:tc>
        <w:tc>
          <w:tcPr>
            <w:tcW w:w="1307" w:type="dxa"/>
            <w:noWrap/>
            <w:hideMark/>
          </w:tcPr>
          <w:p w14:paraId="2DBED46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60</w:t>
            </w:r>
          </w:p>
        </w:tc>
        <w:tc>
          <w:tcPr>
            <w:tcW w:w="1134" w:type="dxa"/>
            <w:noWrap/>
            <w:hideMark/>
          </w:tcPr>
          <w:p w14:paraId="0CE6804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01D3107D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170</w:t>
            </w:r>
          </w:p>
        </w:tc>
        <w:tc>
          <w:tcPr>
            <w:tcW w:w="1311" w:type="dxa"/>
            <w:noWrap/>
            <w:hideMark/>
          </w:tcPr>
          <w:p w14:paraId="192C3AD8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039</w:t>
            </w:r>
          </w:p>
        </w:tc>
      </w:tr>
      <w:tr w:rsidR="006E6D0E" w:rsidRPr="006E6D0E" w14:paraId="5BCD2575" w14:textId="77777777" w:rsidTr="006D2C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double" w:sz="4" w:space="0" w:color="auto"/>
            </w:tcBorders>
            <w:noWrap/>
            <w:hideMark/>
          </w:tcPr>
          <w:p w14:paraId="5B824503" w14:textId="77777777" w:rsidR="006E6D0E" w:rsidRPr="006E6D0E" w:rsidRDefault="006E6D0E" w:rsidP="006E6D0E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Cut 2</w:t>
            </w:r>
          </w:p>
        </w:tc>
        <w:tc>
          <w:tcPr>
            <w:tcW w:w="1307" w:type="dxa"/>
            <w:tcBorders>
              <w:bottom w:val="double" w:sz="4" w:space="0" w:color="auto"/>
            </w:tcBorders>
            <w:noWrap/>
            <w:hideMark/>
          </w:tcPr>
          <w:p w14:paraId="2F9E5B62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6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14:paraId="69248987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  <w:noWrap/>
            <w:hideMark/>
          </w:tcPr>
          <w:p w14:paraId="39BCF276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197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noWrap/>
            <w:hideMark/>
          </w:tcPr>
          <w:p w14:paraId="20AE5A5B" w14:textId="77777777" w:rsidR="006E6D0E" w:rsidRPr="006E6D0E" w:rsidRDefault="006E6D0E" w:rsidP="006E6D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103</w:t>
            </w:r>
          </w:p>
        </w:tc>
      </w:tr>
      <w:tr w:rsidR="003E051F" w:rsidRPr="006E6D0E" w14:paraId="6B828F35" w14:textId="77777777" w:rsidTr="005F05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0" w:type="dxa"/>
            <w:gridSpan w:val="5"/>
            <w:noWrap/>
          </w:tcPr>
          <w:p w14:paraId="3D1F0EAB" w14:textId="6425B337" w:rsidR="003E051F" w:rsidRPr="006E6D0E" w:rsidRDefault="003E051F" w:rsidP="003E051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E051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Footnote: </w:t>
            </w:r>
            <w:r w:rsidRPr="003E051F">
              <w:rPr>
                <w:b w:val="0"/>
                <w:bCs w:val="0"/>
                <w:i/>
                <w:iCs/>
              </w:rPr>
              <w:t>Model 1 – unadjusted and inclusive of all cleft types; Model 2 – adjusted and inclusive of all cleft types; Model 3 – adjusted and restricted to children born with cleft palate with or without lip to enable adjustment for timing of palatal repair.</w:t>
            </w:r>
          </w:p>
        </w:tc>
      </w:tr>
    </w:tbl>
    <w:p w14:paraId="6CF572D7" w14:textId="717759FE" w:rsidR="000220E4" w:rsidRDefault="003E051F">
      <w:pPr>
        <w:rPr>
          <w:b/>
          <w:bCs/>
        </w:rPr>
      </w:pPr>
      <w:r>
        <w:rPr>
          <w:b/>
          <w:bCs/>
        </w:rPr>
        <w:tab/>
        <w:t xml:space="preserve"> </w:t>
      </w:r>
    </w:p>
    <w:p w14:paraId="0AC44C4E" w14:textId="77777777" w:rsidR="000220E4" w:rsidRDefault="000220E4">
      <w:pPr>
        <w:rPr>
          <w:b/>
          <w:bCs/>
        </w:rPr>
      </w:pPr>
      <w:r>
        <w:rPr>
          <w:b/>
          <w:bCs/>
        </w:rPr>
        <w:br w:type="page"/>
      </w:r>
    </w:p>
    <w:p w14:paraId="6E5C9970" w14:textId="3EE4DAE9" w:rsidR="006E6D0E" w:rsidRDefault="000220E4">
      <w:pPr>
        <w:rPr>
          <w:b/>
          <w:bCs/>
        </w:rPr>
      </w:pPr>
      <w:r w:rsidRPr="000220E4">
        <w:rPr>
          <w:b/>
          <w:bCs/>
        </w:rPr>
        <w:lastRenderedPageBreak/>
        <w:t>Table S2 – Full regression results for the secondary analyses.</w:t>
      </w:r>
      <w:r w:rsidRPr="000220E4">
        <w:rPr>
          <w:b/>
          <w:bCs/>
        </w:rPr>
        <w:tab/>
      </w:r>
    </w:p>
    <w:tbl>
      <w:tblPr>
        <w:tblStyle w:val="GridTable1Light"/>
        <w:tblW w:w="8677" w:type="dxa"/>
        <w:tblLook w:val="04A0" w:firstRow="1" w:lastRow="0" w:firstColumn="1" w:lastColumn="0" w:noHBand="0" w:noVBand="1"/>
      </w:tblPr>
      <w:tblGrid>
        <w:gridCol w:w="2920"/>
        <w:gridCol w:w="2178"/>
        <w:gridCol w:w="993"/>
        <w:gridCol w:w="1275"/>
        <w:gridCol w:w="1311"/>
      </w:tblGrid>
      <w:tr w:rsidR="006D2CD5" w:rsidRPr="007907A6" w14:paraId="0CBFA5DF" w14:textId="77777777" w:rsidTr="006D2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tcBorders>
              <w:top w:val="single" w:sz="12" w:space="0" w:color="auto"/>
            </w:tcBorders>
            <w:noWrap/>
            <w:hideMark/>
          </w:tcPr>
          <w:p w14:paraId="3FF3F30A" w14:textId="7941BDFC" w:rsidR="006D2CD5" w:rsidRPr="007907A6" w:rsidRDefault="006D2CD5" w:rsidP="006D2C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pressive language</w:t>
            </w:r>
          </w:p>
        </w:tc>
      </w:tr>
      <w:tr w:rsidR="006B33EB" w:rsidRPr="007907A6" w14:paraId="059F0F30" w14:textId="77777777" w:rsidTr="006B33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12" w:space="0" w:color="auto"/>
            </w:tcBorders>
            <w:noWrap/>
            <w:hideMark/>
          </w:tcPr>
          <w:p w14:paraId="2F4B0A52" w14:textId="7071D685" w:rsidR="006B33EB" w:rsidRPr="007907A6" w:rsidRDefault="006B33EB" w:rsidP="006B33E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single" w:sz="12" w:space="0" w:color="auto"/>
            </w:tcBorders>
            <w:noWrap/>
            <w:hideMark/>
          </w:tcPr>
          <w:p w14:paraId="6CD7A901" w14:textId="65C4E3E5" w:rsidR="006B33EB" w:rsidRPr="007907A6" w:rsidRDefault="006B33EB" w:rsidP="006B3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ds Ratio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287B7490" w14:textId="4D67BF1A" w:rsidR="006B33EB" w:rsidRPr="007907A6" w:rsidRDefault="006B33EB" w:rsidP="006B3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2586" w:type="dxa"/>
            <w:gridSpan w:val="2"/>
            <w:tcBorders>
              <w:top w:val="single" w:sz="12" w:space="0" w:color="auto"/>
            </w:tcBorders>
            <w:noWrap/>
            <w:hideMark/>
          </w:tcPr>
          <w:p w14:paraId="0C9D324B" w14:textId="0C8BD429" w:rsidR="006B33EB" w:rsidRPr="007907A6" w:rsidRDefault="006B33EB" w:rsidP="006B33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onfidence intervals</w:t>
            </w:r>
          </w:p>
        </w:tc>
      </w:tr>
      <w:tr w:rsidR="00E50984" w:rsidRPr="007907A6" w14:paraId="3FD21A90" w14:textId="77777777" w:rsidTr="00234B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noWrap/>
          </w:tcPr>
          <w:p w14:paraId="2E0AD3C5" w14:textId="43717BBF" w:rsidR="00E50984" w:rsidRPr="007907A6" w:rsidRDefault="00E50984" w:rsidP="007907A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 - unadjusted analy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=</w:t>
            </w:r>
            <w:r w:rsidR="00E80AA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noWrap/>
          </w:tcPr>
          <w:p w14:paraId="706B061A" w14:textId="77777777" w:rsidR="00E50984" w:rsidRPr="007907A6" w:rsidRDefault="00E50984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noWrap/>
          </w:tcPr>
          <w:p w14:paraId="54D615F8" w14:textId="77777777" w:rsidR="00E50984" w:rsidRPr="007907A6" w:rsidRDefault="00E50984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</w:tcPr>
          <w:p w14:paraId="3415B51E" w14:textId="77777777" w:rsidR="00E50984" w:rsidRPr="007907A6" w:rsidRDefault="00E50984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2CD5" w:rsidRPr="007907A6" w14:paraId="1E44102E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21650CC" w14:textId="768B4C67" w:rsidR="006D2CD5" w:rsidRPr="007907A6" w:rsidRDefault="006D2CD5" w:rsidP="006D2CD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5757" w:type="dxa"/>
            <w:gridSpan w:val="4"/>
            <w:noWrap/>
            <w:hideMark/>
          </w:tcPr>
          <w:p w14:paraId="7E870E7F" w14:textId="45FA53C6" w:rsidR="006D2CD5" w:rsidRPr="007907A6" w:rsidRDefault="006D2CD5" w:rsidP="006D2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80FE8" w:rsidRPr="007907A6" w14:paraId="42CE5770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4" w:space="0" w:color="auto"/>
            </w:tcBorders>
            <w:noWrap/>
            <w:hideMark/>
          </w:tcPr>
          <w:p w14:paraId="342D79DF" w14:textId="4BAA01B8" w:rsidR="00880FE8" w:rsidRPr="007907A6" w:rsidRDefault="00880FE8" w:rsidP="00880FE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ffected by pandemic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14:paraId="4FA92C96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82068C2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E5FB463" w14:textId="0097D104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389838F8" w14:textId="63EFAF95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79</w:t>
            </w:r>
          </w:p>
        </w:tc>
      </w:tr>
      <w:tr w:rsidR="003B4A62" w:rsidRPr="007907A6" w14:paraId="5A32A789" w14:textId="77777777" w:rsidTr="00AF03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</w:tcBorders>
            <w:noWrap/>
            <w:hideMark/>
          </w:tcPr>
          <w:p w14:paraId="0D8A5D17" w14:textId="378B7947" w:rsidR="003B4A62" w:rsidRPr="007907A6" w:rsidRDefault="003B4A62" w:rsidP="007907A6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 - adjusted analy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=17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021F31B" w14:textId="77777777" w:rsidR="003B4A62" w:rsidRPr="007907A6" w:rsidRDefault="003B4A62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178172F" w14:textId="77777777" w:rsidR="003B4A62" w:rsidRPr="007907A6" w:rsidRDefault="003B4A62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771E2306" w14:textId="77777777" w:rsidR="003B4A62" w:rsidRPr="007907A6" w:rsidRDefault="003B4A62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2CD5" w:rsidRPr="007907A6" w14:paraId="055AD9E3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4521440" w14:textId="6325153F" w:rsidR="006D2CD5" w:rsidRPr="007907A6" w:rsidRDefault="006D2CD5" w:rsidP="006D2CD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5757" w:type="dxa"/>
            <w:gridSpan w:val="4"/>
            <w:noWrap/>
            <w:hideMark/>
          </w:tcPr>
          <w:p w14:paraId="2FF92DB2" w14:textId="040213C4" w:rsidR="006D2CD5" w:rsidRPr="007907A6" w:rsidRDefault="006D2CD5" w:rsidP="006D2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80FE8" w:rsidRPr="007907A6" w14:paraId="623C6042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965933D" w14:textId="2A2BB313" w:rsidR="00880FE8" w:rsidRPr="007907A6" w:rsidRDefault="00880FE8" w:rsidP="00880FE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ffected by pandemic</w:t>
            </w:r>
          </w:p>
        </w:tc>
        <w:tc>
          <w:tcPr>
            <w:tcW w:w="2178" w:type="dxa"/>
            <w:noWrap/>
            <w:hideMark/>
          </w:tcPr>
          <w:p w14:paraId="18CE405D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993" w:type="dxa"/>
            <w:noWrap/>
            <w:hideMark/>
          </w:tcPr>
          <w:p w14:paraId="3B87E1EA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2</w:t>
            </w:r>
          </w:p>
        </w:tc>
        <w:tc>
          <w:tcPr>
            <w:tcW w:w="1275" w:type="dxa"/>
            <w:noWrap/>
            <w:hideMark/>
          </w:tcPr>
          <w:p w14:paraId="66F29556" w14:textId="30DB2DBF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4</w:t>
            </w:r>
          </w:p>
        </w:tc>
        <w:tc>
          <w:tcPr>
            <w:tcW w:w="1311" w:type="dxa"/>
            <w:noWrap/>
            <w:hideMark/>
          </w:tcPr>
          <w:p w14:paraId="03580174" w14:textId="5FEA728F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47</w:t>
            </w:r>
          </w:p>
        </w:tc>
      </w:tr>
      <w:tr w:rsidR="006D2CD5" w:rsidRPr="007907A6" w14:paraId="0A14B3D6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145A8C1" w14:textId="77777777" w:rsidR="007907A6" w:rsidRPr="007907A6" w:rsidRDefault="007907A6" w:rsidP="007907A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logical sex</w:t>
            </w:r>
          </w:p>
        </w:tc>
        <w:tc>
          <w:tcPr>
            <w:tcW w:w="2178" w:type="dxa"/>
            <w:noWrap/>
            <w:hideMark/>
          </w:tcPr>
          <w:p w14:paraId="2867D9B8" w14:textId="77777777" w:rsidR="007907A6" w:rsidRPr="007907A6" w:rsidRDefault="007907A6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33182702" w14:textId="77777777" w:rsidR="007907A6" w:rsidRPr="007907A6" w:rsidRDefault="007907A6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409D5649" w14:textId="77777777" w:rsidR="007907A6" w:rsidRPr="007907A6" w:rsidRDefault="007907A6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6F041133" w14:textId="77777777" w:rsidR="007907A6" w:rsidRPr="007907A6" w:rsidRDefault="007907A6" w:rsidP="0079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2CD5" w:rsidRPr="007907A6" w14:paraId="3712F5E1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5743D835" w14:textId="639D86E6" w:rsidR="006D2CD5" w:rsidRPr="007907A6" w:rsidRDefault="006D2CD5" w:rsidP="006D2CD5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5757" w:type="dxa"/>
            <w:gridSpan w:val="4"/>
            <w:noWrap/>
            <w:hideMark/>
          </w:tcPr>
          <w:p w14:paraId="2D5F2B75" w14:textId="0343D8A8" w:rsidR="006D2CD5" w:rsidRPr="007907A6" w:rsidRDefault="006D2CD5" w:rsidP="006D2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80FE8" w:rsidRPr="007907A6" w14:paraId="2F5D3C19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6D6F926D" w14:textId="7DF4571A" w:rsidR="00880FE8" w:rsidRPr="007907A6" w:rsidRDefault="00880FE8" w:rsidP="00880FE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178" w:type="dxa"/>
            <w:noWrap/>
            <w:hideMark/>
          </w:tcPr>
          <w:p w14:paraId="6C5149B2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993" w:type="dxa"/>
            <w:noWrap/>
            <w:hideMark/>
          </w:tcPr>
          <w:p w14:paraId="0585134D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7</w:t>
            </w:r>
          </w:p>
        </w:tc>
        <w:tc>
          <w:tcPr>
            <w:tcW w:w="1275" w:type="dxa"/>
            <w:noWrap/>
            <w:hideMark/>
          </w:tcPr>
          <w:p w14:paraId="5D421829" w14:textId="6110FEF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7</w:t>
            </w:r>
          </w:p>
        </w:tc>
        <w:tc>
          <w:tcPr>
            <w:tcW w:w="1311" w:type="dxa"/>
            <w:noWrap/>
            <w:hideMark/>
          </w:tcPr>
          <w:p w14:paraId="4BA5B6A9" w14:textId="2A3E436F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71</w:t>
            </w:r>
          </w:p>
        </w:tc>
      </w:tr>
      <w:tr w:rsidR="00880FE8" w:rsidRPr="007907A6" w14:paraId="60DC81E7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6D76898" w14:textId="77777777" w:rsidR="00880FE8" w:rsidRPr="007907A6" w:rsidRDefault="00880FE8" w:rsidP="00880FE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ld's age at palate repair</w:t>
            </w:r>
          </w:p>
        </w:tc>
        <w:tc>
          <w:tcPr>
            <w:tcW w:w="2178" w:type="dxa"/>
            <w:noWrap/>
            <w:hideMark/>
          </w:tcPr>
          <w:p w14:paraId="30D45D12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5E034AD0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5</w:t>
            </w:r>
          </w:p>
        </w:tc>
        <w:tc>
          <w:tcPr>
            <w:tcW w:w="1275" w:type="dxa"/>
            <w:noWrap/>
            <w:hideMark/>
          </w:tcPr>
          <w:p w14:paraId="3F59EE25" w14:textId="6FE4B978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19</w:t>
            </w:r>
          </w:p>
        </w:tc>
        <w:tc>
          <w:tcPr>
            <w:tcW w:w="1311" w:type="dxa"/>
            <w:noWrap/>
            <w:hideMark/>
          </w:tcPr>
          <w:p w14:paraId="7811E073" w14:textId="49BF778D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99</w:t>
            </w:r>
          </w:p>
        </w:tc>
      </w:tr>
      <w:tr w:rsidR="00880FE8" w:rsidRPr="007907A6" w14:paraId="65B240FC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12" w:space="0" w:color="auto"/>
            </w:tcBorders>
            <w:noWrap/>
            <w:hideMark/>
          </w:tcPr>
          <w:p w14:paraId="06706AF1" w14:textId="77777777" w:rsidR="00880FE8" w:rsidRPr="007907A6" w:rsidRDefault="00880FE8" w:rsidP="00880FE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ld's age at assessment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noWrap/>
            <w:hideMark/>
          </w:tcPr>
          <w:p w14:paraId="21C341DF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5AC2C2D4" w14:textId="77777777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7CB92F68" w14:textId="0BCD8184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28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noWrap/>
            <w:hideMark/>
          </w:tcPr>
          <w:p w14:paraId="675C944D" w14:textId="03A3A70F" w:rsidR="00880FE8" w:rsidRPr="007907A6" w:rsidRDefault="00880FE8" w:rsidP="00880F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92</w:t>
            </w:r>
          </w:p>
        </w:tc>
      </w:tr>
      <w:tr w:rsidR="008126BA" w:rsidRPr="007907A6" w14:paraId="43B47AF2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tcBorders>
              <w:bottom w:val="single" w:sz="12" w:space="0" w:color="auto"/>
            </w:tcBorders>
            <w:noWrap/>
            <w:vAlign w:val="center"/>
          </w:tcPr>
          <w:p w14:paraId="0D34F555" w14:textId="32B36AD7" w:rsidR="008126BA" w:rsidRPr="008126BA" w:rsidRDefault="008126BA" w:rsidP="008126B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126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nable to rate velopharyngeal function</w:t>
            </w:r>
          </w:p>
        </w:tc>
      </w:tr>
      <w:tr w:rsidR="008126BA" w:rsidRPr="007907A6" w14:paraId="0ECF43A7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4" w:space="0" w:color="auto"/>
            </w:tcBorders>
            <w:noWrap/>
          </w:tcPr>
          <w:p w14:paraId="38D4F0DA" w14:textId="77777777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  <w:noWrap/>
          </w:tcPr>
          <w:p w14:paraId="5C28AA65" w14:textId="2E8B2F6A" w:rsidR="008126BA" w:rsidRPr="007907A6" w:rsidRDefault="008126BA" w:rsidP="00812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ds Rati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1F1DBE4F" w14:textId="2CA6B739" w:rsidR="008126BA" w:rsidRPr="007907A6" w:rsidRDefault="008126BA" w:rsidP="00812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  <w:noWrap/>
          </w:tcPr>
          <w:p w14:paraId="3E7E4FFC" w14:textId="6FAA8F5B" w:rsidR="008126BA" w:rsidRDefault="008126BA" w:rsidP="00812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onfidence intervals</w:t>
            </w:r>
          </w:p>
        </w:tc>
      </w:tr>
      <w:tr w:rsidR="00E50984" w:rsidRPr="007907A6" w14:paraId="08949364" w14:textId="77777777" w:rsidTr="00E509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A23C3A" w14:textId="5BD404B2" w:rsidR="00E50984" w:rsidRPr="007907A6" w:rsidRDefault="00E50984" w:rsidP="00E5098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 - unadjusted analy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=</w:t>
            </w:r>
            <w:r w:rsidR="00E80AA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D55DB" w14:textId="77777777" w:rsidR="00E50984" w:rsidRPr="007907A6" w:rsidRDefault="00E50984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03BC20" w14:textId="77777777" w:rsidR="00E50984" w:rsidRDefault="00E50984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550458" w14:textId="77777777" w:rsidR="00E50984" w:rsidRDefault="00E50984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8126BA" w:rsidRPr="007907A6" w14:paraId="23058D37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27C974" w14:textId="2670C5B4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cation of appointment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683CA2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EAF65C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9E34A" w14:textId="77777777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916CBE" w14:textId="77777777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8126BA" w:rsidRPr="007907A6" w14:paraId="661BFB0B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DE4EA7" w14:textId="715E04DB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In person</w:t>
            </w:r>
          </w:p>
        </w:tc>
        <w:tc>
          <w:tcPr>
            <w:tcW w:w="57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2B4C54" w14:textId="2777BC39" w:rsidR="008126BA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126BA" w:rsidRPr="007907A6" w14:paraId="0B15DB9A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A9EFA" w14:textId="482C5309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Virtua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51BAB4" w14:textId="63C29778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47C15" w14:textId="3B39D30D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912AA" w14:textId="34626840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53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DBFDA" w14:textId="3E462083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.562</w:t>
            </w:r>
          </w:p>
        </w:tc>
      </w:tr>
      <w:tr w:rsidR="00E50984" w:rsidRPr="007907A6" w14:paraId="461DA102" w14:textId="77777777" w:rsidTr="00E509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07FA5" w14:textId="65CDAD98" w:rsidR="00E50984" w:rsidRPr="007907A6" w:rsidRDefault="00E50984" w:rsidP="00E5098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 - adjusted analy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=</w:t>
            </w:r>
            <w:r w:rsidR="00E80AA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1DC9CF" w14:textId="77777777" w:rsidR="00E50984" w:rsidRPr="007907A6" w:rsidRDefault="00E50984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D4077B" w14:textId="77777777" w:rsidR="00E50984" w:rsidRDefault="00E50984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2FC822" w14:textId="77777777" w:rsidR="00E50984" w:rsidRDefault="00E50984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8126BA" w:rsidRPr="007907A6" w14:paraId="3FAD640F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64038E" w14:textId="5AA0A433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cation of appointment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E94682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2E6F5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316E7" w14:textId="77777777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B263D8" w14:textId="77777777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8126BA" w:rsidRPr="007907A6" w14:paraId="1804D08E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95AC6" w14:textId="6B11E232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In person</w:t>
            </w:r>
          </w:p>
        </w:tc>
        <w:tc>
          <w:tcPr>
            <w:tcW w:w="57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57EBFC" w14:textId="391545C5" w:rsidR="008126BA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126BA" w:rsidRPr="007907A6" w14:paraId="5F4955B8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9D4860" w14:textId="18F417A5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Virtua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EE6337" w14:textId="229A5D21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114BE" w14:textId="15826A2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6575BE" w14:textId="7589C953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9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2E71F" w14:textId="2FA6829C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.755</w:t>
            </w:r>
          </w:p>
        </w:tc>
      </w:tr>
      <w:tr w:rsidR="008126BA" w:rsidRPr="007907A6" w14:paraId="21D7E33D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0DDD78A" w14:textId="673BC199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ld's age at assessment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9A28D18" w14:textId="21ED5844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C0BA1E5" w14:textId="295FE805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54E8F4E" w14:textId="5F54CDF3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</w:tcPr>
          <w:p w14:paraId="21DC7742" w14:textId="536DBDB7" w:rsidR="008126BA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97</w:t>
            </w:r>
          </w:p>
        </w:tc>
      </w:tr>
      <w:tr w:rsidR="008126BA" w:rsidRPr="007907A6" w14:paraId="4191D96E" w14:textId="77777777" w:rsidTr="006B33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E6427E" w14:textId="58C65C75" w:rsidR="008126BA" w:rsidRPr="007907A6" w:rsidRDefault="008126BA" w:rsidP="008126BA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</w:t>
            </w:r>
            <w:r w:rsidRPr="72FC964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mber of different consonants heard within the SLT assessment</w:t>
            </w:r>
          </w:p>
        </w:tc>
      </w:tr>
      <w:tr w:rsidR="008126BA" w:rsidRPr="007907A6" w14:paraId="4932C1A1" w14:textId="77777777" w:rsidTr="006B33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8701F51" w14:textId="77777777" w:rsidR="008126BA" w:rsidRPr="007907A6" w:rsidRDefault="008126BA" w:rsidP="008126B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06E5B51" w14:textId="203BC001" w:rsidR="008126BA" w:rsidRDefault="008126BA" w:rsidP="00812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cidence-Rate Rati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4B1F3B1" w14:textId="2F41A78D" w:rsidR="008126BA" w:rsidRPr="007907A6" w:rsidRDefault="008126BA" w:rsidP="00812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2586" w:type="dxa"/>
            <w:gridSpan w:val="2"/>
            <w:tcBorders>
              <w:top w:val="single" w:sz="12" w:space="0" w:color="auto"/>
            </w:tcBorders>
            <w:noWrap/>
          </w:tcPr>
          <w:p w14:paraId="59DE88CB" w14:textId="04C5A71D" w:rsidR="008126BA" w:rsidRPr="007907A6" w:rsidRDefault="008126BA" w:rsidP="00812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onfidence intervals</w:t>
            </w:r>
          </w:p>
        </w:tc>
      </w:tr>
      <w:tr w:rsidR="00E50984" w:rsidRPr="007907A6" w14:paraId="3DED1E69" w14:textId="77777777" w:rsidTr="000A05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</w:tcBorders>
            <w:noWrap/>
            <w:hideMark/>
          </w:tcPr>
          <w:p w14:paraId="5CEDC5E1" w14:textId="530EA195" w:rsidR="00E50984" w:rsidRPr="007907A6" w:rsidRDefault="00E50984" w:rsidP="008126B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1 - unadjusted analy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=</w:t>
            </w:r>
            <w:r w:rsidR="00E80AA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8CD3097" w14:textId="77777777" w:rsidR="00E50984" w:rsidRPr="007907A6" w:rsidRDefault="00E50984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62CDE140" w14:textId="77777777" w:rsidR="00E50984" w:rsidRPr="007907A6" w:rsidRDefault="00E50984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0F4750A2" w14:textId="77777777" w:rsidR="00E50984" w:rsidRPr="007907A6" w:rsidRDefault="00E50984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126BA" w:rsidRPr="007907A6" w14:paraId="77BA73D7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4CB46787" w14:textId="5EFE8AD9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5757" w:type="dxa"/>
            <w:gridSpan w:val="4"/>
            <w:noWrap/>
            <w:hideMark/>
          </w:tcPr>
          <w:p w14:paraId="698A3FB2" w14:textId="0F5D16A0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126BA" w:rsidRPr="007907A6" w14:paraId="47F4BB28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4" w:space="0" w:color="auto"/>
            </w:tcBorders>
            <w:noWrap/>
            <w:hideMark/>
          </w:tcPr>
          <w:p w14:paraId="46FAF9B0" w14:textId="2FE765EC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ffected by pandemic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noWrap/>
            <w:hideMark/>
          </w:tcPr>
          <w:p w14:paraId="2549B513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7B44F1B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B4B70EF" w14:textId="39626A3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1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18386E86" w14:textId="5E5CAF41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22</w:t>
            </w:r>
          </w:p>
        </w:tc>
      </w:tr>
      <w:tr w:rsidR="003B4A62" w:rsidRPr="007907A6" w14:paraId="7CC413F8" w14:textId="77777777" w:rsidTr="00562A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  <w:tcBorders>
              <w:top w:val="single" w:sz="4" w:space="0" w:color="auto"/>
            </w:tcBorders>
            <w:noWrap/>
            <w:hideMark/>
          </w:tcPr>
          <w:p w14:paraId="7238D6A7" w14:textId="513D468F" w:rsidR="003B4A62" w:rsidRPr="007907A6" w:rsidRDefault="003B4A62" w:rsidP="008126BA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2 - adjusted analysi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=18</w:t>
            </w:r>
            <w:r w:rsidR="00E80AA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98FAA46" w14:textId="77777777" w:rsidR="003B4A62" w:rsidRPr="007907A6" w:rsidRDefault="003B4A62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783FE98" w14:textId="77777777" w:rsidR="003B4A62" w:rsidRPr="007907A6" w:rsidRDefault="003B4A62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4DCAEBC7" w14:textId="77777777" w:rsidR="003B4A62" w:rsidRPr="007907A6" w:rsidRDefault="003B4A62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126BA" w:rsidRPr="007907A6" w14:paraId="403E50CB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93F19C4" w14:textId="68A46216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5757" w:type="dxa"/>
            <w:gridSpan w:val="4"/>
            <w:noWrap/>
            <w:hideMark/>
          </w:tcPr>
          <w:p w14:paraId="69461270" w14:textId="4A5683CB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126BA" w:rsidRPr="007907A6" w14:paraId="5F743C0E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31AE4A1F" w14:textId="7EEC5B3F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Affected by pandemic</w:t>
            </w:r>
          </w:p>
        </w:tc>
        <w:tc>
          <w:tcPr>
            <w:tcW w:w="2178" w:type="dxa"/>
            <w:noWrap/>
            <w:hideMark/>
          </w:tcPr>
          <w:p w14:paraId="065E60F4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993" w:type="dxa"/>
            <w:noWrap/>
            <w:hideMark/>
          </w:tcPr>
          <w:p w14:paraId="6DBA3460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6</w:t>
            </w:r>
          </w:p>
        </w:tc>
        <w:tc>
          <w:tcPr>
            <w:tcW w:w="1275" w:type="dxa"/>
            <w:noWrap/>
            <w:hideMark/>
          </w:tcPr>
          <w:p w14:paraId="1B782882" w14:textId="1F062E10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75</w:t>
            </w:r>
          </w:p>
        </w:tc>
        <w:tc>
          <w:tcPr>
            <w:tcW w:w="1311" w:type="dxa"/>
            <w:noWrap/>
            <w:hideMark/>
          </w:tcPr>
          <w:p w14:paraId="6BB6D0C6" w14:textId="6DC63CC6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49</w:t>
            </w:r>
          </w:p>
        </w:tc>
      </w:tr>
      <w:tr w:rsidR="008126BA" w:rsidRPr="007907A6" w14:paraId="5A6A4D39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0930D64E" w14:textId="77777777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iological sex</w:t>
            </w:r>
          </w:p>
        </w:tc>
        <w:tc>
          <w:tcPr>
            <w:tcW w:w="2178" w:type="dxa"/>
            <w:noWrap/>
            <w:hideMark/>
          </w:tcPr>
          <w:p w14:paraId="319A336C" w14:textId="77777777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3B37BD9" w14:textId="77777777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7A2DD7F" w14:textId="77777777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1" w:type="dxa"/>
            <w:noWrap/>
            <w:hideMark/>
          </w:tcPr>
          <w:p w14:paraId="5E180450" w14:textId="77777777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126BA" w:rsidRPr="007907A6" w14:paraId="42964DAB" w14:textId="77777777" w:rsidTr="006D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3B216D95" w14:textId="6131A972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5757" w:type="dxa"/>
            <w:gridSpan w:val="4"/>
            <w:noWrap/>
            <w:hideMark/>
          </w:tcPr>
          <w:p w14:paraId="75290AF5" w14:textId="10428DA7" w:rsidR="008126BA" w:rsidRPr="007907A6" w:rsidRDefault="008126BA" w:rsidP="00812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                                     </w:t>
            </w:r>
            <w:r w:rsidRPr="006E6D0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rence category</w:t>
            </w:r>
          </w:p>
        </w:tc>
      </w:tr>
      <w:tr w:rsidR="008126BA" w:rsidRPr="007907A6" w14:paraId="2770798B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1B2E6BEB" w14:textId="78134932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7907A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178" w:type="dxa"/>
            <w:noWrap/>
            <w:hideMark/>
          </w:tcPr>
          <w:p w14:paraId="5EEEE532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993" w:type="dxa"/>
            <w:noWrap/>
            <w:hideMark/>
          </w:tcPr>
          <w:p w14:paraId="0DDB8C4E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96</w:t>
            </w:r>
          </w:p>
        </w:tc>
        <w:tc>
          <w:tcPr>
            <w:tcW w:w="1275" w:type="dxa"/>
            <w:noWrap/>
            <w:hideMark/>
          </w:tcPr>
          <w:p w14:paraId="3AA23758" w14:textId="37188144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11</w:t>
            </w:r>
          </w:p>
        </w:tc>
        <w:tc>
          <w:tcPr>
            <w:tcW w:w="1311" w:type="dxa"/>
            <w:noWrap/>
            <w:hideMark/>
          </w:tcPr>
          <w:p w14:paraId="7C320ED8" w14:textId="7576BCAD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77</w:t>
            </w:r>
          </w:p>
        </w:tc>
      </w:tr>
      <w:tr w:rsidR="008126BA" w:rsidRPr="007907A6" w14:paraId="523AF715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noWrap/>
            <w:hideMark/>
          </w:tcPr>
          <w:p w14:paraId="20F393C1" w14:textId="77777777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ld's age at palate repair</w:t>
            </w:r>
          </w:p>
        </w:tc>
        <w:tc>
          <w:tcPr>
            <w:tcW w:w="2178" w:type="dxa"/>
            <w:noWrap/>
            <w:hideMark/>
          </w:tcPr>
          <w:p w14:paraId="3B7806D0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993" w:type="dxa"/>
            <w:noWrap/>
            <w:hideMark/>
          </w:tcPr>
          <w:p w14:paraId="06AA4025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1275" w:type="dxa"/>
            <w:noWrap/>
            <w:hideMark/>
          </w:tcPr>
          <w:p w14:paraId="4C6B721B" w14:textId="63CE7744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01</w:t>
            </w:r>
          </w:p>
        </w:tc>
        <w:tc>
          <w:tcPr>
            <w:tcW w:w="1311" w:type="dxa"/>
            <w:noWrap/>
            <w:hideMark/>
          </w:tcPr>
          <w:p w14:paraId="51054528" w14:textId="76902203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38</w:t>
            </w:r>
          </w:p>
        </w:tc>
      </w:tr>
      <w:tr w:rsidR="008126BA" w:rsidRPr="007907A6" w14:paraId="7F615EDC" w14:textId="77777777" w:rsidTr="00880F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bottom w:val="single" w:sz="12" w:space="0" w:color="auto"/>
            </w:tcBorders>
            <w:noWrap/>
            <w:hideMark/>
          </w:tcPr>
          <w:p w14:paraId="3B25BB84" w14:textId="77777777" w:rsidR="008126BA" w:rsidRPr="007907A6" w:rsidRDefault="008126BA" w:rsidP="008126B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ld's age at assessment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noWrap/>
            <w:hideMark/>
          </w:tcPr>
          <w:p w14:paraId="31979D75" w14:textId="77777777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0805790" w14:textId="32ED401F" w:rsidR="008126BA" w:rsidRPr="007907A6" w:rsidRDefault="00E80AA9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</w:t>
            </w:r>
            <w:r w:rsidR="008126BA" w:rsidRPr="007907A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76AC02C8" w14:textId="4B6309BB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28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noWrap/>
            <w:hideMark/>
          </w:tcPr>
          <w:p w14:paraId="3FF399D5" w14:textId="0EA73B90" w:rsidR="008126BA" w:rsidRPr="007907A6" w:rsidRDefault="008126BA" w:rsidP="008126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65</w:t>
            </w:r>
          </w:p>
        </w:tc>
      </w:tr>
      <w:tr w:rsidR="008126BA" w:rsidRPr="007907A6" w14:paraId="717C5C40" w14:textId="77777777" w:rsidTr="008126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tcBorders>
              <w:top w:val="double" w:sz="4" w:space="0" w:color="auto"/>
            </w:tcBorders>
            <w:noWrap/>
          </w:tcPr>
          <w:p w14:paraId="69D37D57" w14:textId="2DA30768" w:rsidR="008126BA" w:rsidRDefault="008126BA" w:rsidP="008126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ronyms</w:t>
            </w:r>
            <w:r w:rsidRPr="003E051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>
              <w:rPr>
                <w:b w:val="0"/>
                <w:bCs w:val="0"/>
                <w:i/>
                <w:iCs/>
              </w:rPr>
              <w:t>PRS – Pierre Robin Sequence; SLT – Speech and Language Therapist</w:t>
            </w:r>
          </w:p>
        </w:tc>
      </w:tr>
    </w:tbl>
    <w:p w14:paraId="5327AF02" w14:textId="77777777" w:rsidR="000220E4" w:rsidRPr="006E6D0E" w:rsidRDefault="000220E4">
      <w:pPr>
        <w:rPr>
          <w:b/>
          <w:bCs/>
        </w:rPr>
      </w:pPr>
    </w:p>
    <w:sectPr w:rsidR="000220E4" w:rsidRPr="006E6D0E" w:rsidSect="00B45F3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76AD5" w14:textId="77777777" w:rsidR="006E6D0E" w:rsidRDefault="006E6D0E" w:rsidP="006E6D0E">
      <w:pPr>
        <w:spacing w:after="0" w:line="240" w:lineRule="auto"/>
      </w:pPr>
      <w:r>
        <w:separator/>
      </w:r>
    </w:p>
  </w:endnote>
  <w:endnote w:type="continuationSeparator" w:id="0">
    <w:p w14:paraId="365ED706" w14:textId="77777777" w:rsidR="006E6D0E" w:rsidRDefault="006E6D0E" w:rsidP="006E6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442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75153" w14:textId="15F787B5" w:rsidR="006E6D0E" w:rsidRDefault="006E6D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C60414" w14:textId="77777777" w:rsidR="006E6D0E" w:rsidRDefault="006E6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73547" w14:textId="77777777" w:rsidR="006E6D0E" w:rsidRDefault="006E6D0E" w:rsidP="006E6D0E">
      <w:pPr>
        <w:spacing w:after="0" w:line="240" w:lineRule="auto"/>
      </w:pPr>
      <w:r>
        <w:separator/>
      </w:r>
    </w:p>
  </w:footnote>
  <w:footnote w:type="continuationSeparator" w:id="0">
    <w:p w14:paraId="5AA353A8" w14:textId="77777777" w:rsidR="006E6D0E" w:rsidRDefault="006E6D0E" w:rsidP="006E6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60"/>
    <w:rsid w:val="000220E4"/>
    <w:rsid w:val="0016382C"/>
    <w:rsid w:val="001679E7"/>
    <w:rsid w:val="001F3A7B"/>
    <w:rsid w:val="003653D2"/>
    <w:rsid w:val="003B4A62"/>
    <w:rsid w:val="003D3E9A"/>
    <w:rsid w:val="003E051F"/>
    <w:rsid w:val="00405F60"/>
    <w:rsid w:val="00406E01"/>
    <w:rsid w:val="005C4B8E"/>
    <w:rsid w:val="006B33EB"/>
    <w:rsid w:val="006D2CD5"/>
    <w:rsid w:val="006E6D0E"/>
    <w:rsid w:val="007274D1"/>
    <w:rsid w:val="007907A6"/>
    <w:rsid w:val="007A2F4A"/>
    <w:rsid w:val="008126BA"/>
    <w:rsid w:val="00846791"/>
    <w:rsid w:val="00880BE7"/>
    <w:rsid w:val="00880FE8"/>
    <w:rsid w:val="009C44F1"/>
    <w:rsid w:val="00B45F3D"/>
    <w:rsid w:val="00BB09AB"/>
    <w:rsid w:val="00CB0A86"/>
    <w:rsid w:val="00DB040A"/>
    <w:rsid w:val="00E50984"/>
    <w:rsid w:val="00E80AA9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11ABA"/>
  <w15:chartTrackingRefBased/>
  <w15:docId w15:val="{4EC6D526-81F0-4D5F-951F-BD9207BA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F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E6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D0E"/>
  </w:style>
  <w:style w:type="paragraph" w:styleId="Footer">
    <w:name w:val="footer"/>
    <w:basedOn w:val="Normal"/>
    <w:link w:val="FooterChar"/>
    <w:uiPriority w:val="99"/>
    <w:unhideWhenUsed/>
    <w:rsid w:val="006E6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D0E"/>
  </w:style>
  <w:style w:type="table" w:styleId="GridTable1Light">
    <w:name w:val="Grid Table 1 Light"/>
    <w:basedOn w:val="TableNormal"/>
    <w:uiPriority w:val="46"/>
    <w:rsid w:val="006E6D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4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F6D9F-9465-4BF5-B5B7-A67270495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avies</dc:creator>
  <cp:keywords/>
  <dc:description/>
  <cp:lastModifiedBy>Amy Davies</cp:lastModifiedBy>
  <cp:revision>12</cp:revision>
  <dcterms:created xsi:type="dcterms:W3CDTF">2025-02-14T11:10:00Z</dcterms:created>
  <dcterms:modified xsi:type="dcterms:W3CDTF">2025-02-24T11:27:00Z</dcterms:modified>
</cp:coreProperties>
</file>